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360"/>
        <w:rPr/>
      </w:pPr>
      <w:r>
        <w:rPr>
          <w:b/>
        </w:rPr>
        <w:t>Supporting</w:t>
      </w:r>
      <w:r>
        <w:rPr/>
        <w:t xml:space="preserve"> </w:t>
      </w:r>
      <w:r>
        <w:rPr>
          <w:b/>
        </w:rPr>
        <w:t>Table S7.</w:t>
      </w:r>
      <w:r>
        <w:rPr/>
        <w:t xml:space="preserve"> Protein functional categories enriched with (or depleted of) OCU genes in the “molecular function” namespace of the Gene Ontology. The list is filtered to exclude a number of categories redundant to the ones displayed using the REViGO tool available at </w:t>
      </w:r>
      <w:hyperlink r:id="rId2">
        <w:r>
          <w:rPr>
            <w:rStyle w:val="InternetLink"/>
            <w:rFonts w:cs="+mn-cs;Times New Roman"/>
          </w:rPr>
          <w:t>http://revigo.irb.hr/</w:t>
        </w:r>
      </w:hyperlink>
      <w:r>
        <w:rPr>
          <w:rFonts w:eastAsia="+mn-ea;Times New Roman" w:cs="+mn-cs;Times New Roman"/>
          <w:color w:val="000000"/>
        </w:rPr>
        <w:t xml:space="preserve"> </w:t>
      </w:r>
      <w:r>
        <w:rPr/>
        <w:t xml:space="preserve">; for a complete listing, please refer to Supporting Dataset S2, or the authors’ website at </w:t>
      </w:r>
      <w:hyperlink r:id="rId3">
        <w:r>
          <w:rPr>
            <w:rStyle w:val="InternetLink"/>
          </w:rPr>
          <w:t>http://www.adaptome.org</w:t>
        </w:r>
      </w:hyperlink>
      <w:r>
        <w:rPr/>
        <w:t xml:space="preserve"> </w:t>
      </w:r>
    </w:p>
    <w:tbl>
      <w:tblPr>
        <w:tblW w:w="978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"/>
        <w:gridCol w:w="14"/>
        <w:gridCol w:w="1034"/>
        <w:gridCol w:w="452"/>
        <w:gridCol w:w="344"/>
        <w:gridCol w:w="69"/>
        <w:gridCol w:w="452"/>
        <w:gridCol w:w="352"/>
        <w:gridCol w:w="68"/>
        <w:gridCol w:w="571"/>
        <w:gridCol w:w="286"/>
        <w:gridCol w:w="660"/>
        <w:gridCol w:w="83"/>
        <w:gridCol w:w="577"/>
        <w:gridCol w:w="4504"/>
        <w:gridCol w:w="53"/>
        <w:gridCol w:w="140"/>
        <w:gridCol w:w="71"/>
      </w:tblGrid>
      <w:tr>
        <w:trPr>
          <w:tblHeader w:val="true"/>
          <w:trHeight w:val="300" w:hRule="atLeast"/>
        </w:trPr>
        <w:tc>
          <w:tcPr>
            <w:tcW w:w="15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8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6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blHeader w:val="true"/>
          <w:trHeight w:val="225" w:hRule="atLeast"/>
        </w:trPr>
        <w:tc>
          <w:tcPr>
            <w:tcW w:w="1099" w:type="dxa"/>
            <w:gridSpan w:val="3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</w:rPr>
              <w:t>Group ID</w:t>
            </w:r>
          </w:p>
        </w:tc>
        <w:tc>
          <w:tcPr>
            <w:tcW w:w="865" w:type="dxa"/>
            <w:gridSpan w:val="3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(OCU)</w:t>
            </w:r>
          </w:p>
        </w:tc>
        <w:tc>
          <w:tcPr>
            <w:tcW w:w="872" w:type="dxa"/>
            <w:gridSpan w:val="3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(others)</w:t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g(pVal)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rich</w:t>
            </w:r>
          </w:p>
        </w:tc>
        <w:tc>
          <w:tcPr>
            <w:tcW w:w="5274" w:type="dxa"/>
            <w:gridSpan w:val="4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326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5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7.0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trahydrofolylpolyglutamate synth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356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4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2.0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07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mate-ammonia lig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775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8.5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9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ccinate-CoA ligase (ADP-forming)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817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2.2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eine-tRNA lig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5035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2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80.0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4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disulfide oxidoreduct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412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0.4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serine dehydrogen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3911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2.1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ligase (NAD+)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0155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83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00.0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wo-component sensor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455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9.6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.45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etol-acid reductoisomer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365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3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3.5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2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aldehyde-3-phosphate dehydrogenase (phosphorylating)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784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4.2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.26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peroxide dismut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0104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0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9.9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75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ccinate dehydrogen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51920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2.0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91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oxiredoxin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149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8.4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61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hydrolipoyllysine-residue succinyltransfer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6679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8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2.8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43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e activity  acting on diphenols and related substances as donors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634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7.7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76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pyruvate hydrat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3840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0.7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ma-glutamyltransfer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332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1.7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63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uctose-bisphosphate aldol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618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0.2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5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glycerate kin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30611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5.2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55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senate reduct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550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1.7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6.0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oside diphosphate kin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746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2.3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7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flavin synth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160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2.2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hydroxy-acid dehydrat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3878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7.9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.4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 citrate synth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8955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9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7.7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oglycan glycosyltransfer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3866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.2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phosphoshikimate 1-carboxyvinyltransfer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63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6.4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3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pantothenoylcysteine decarboxyl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794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8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7.6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4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threonine ammonia-ly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9134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6.2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cosamine-1-phosphate N-acetyltransfer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462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.4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64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ctoylglutathione ly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3977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5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6.2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3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DP-N-acetylglucosamine diphosphoryl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8898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6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1.0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cysteine S-methyltransfer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479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8.3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4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ionyl-tRNA formyltransfer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3755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4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9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1.7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95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yl-prolyl cis-trans isomer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8784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0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6.1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3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nine racem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49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5.2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.23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ylmalonyl-CoA epimer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46538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5.6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09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-bisphosphoglycerate-dependent phosphoglycerate mut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13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3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.8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5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ogen debranching enzym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9381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5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5.3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cinuclease ABC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8409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3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1.1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3' exonucle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8484</w:t>
            </w:r>
          </w:p>
        </w:tc>
        <w:tc>
          <w:tcPr>
            <w:tcW w:w="79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3" w:type="dxa"/>
            <w:gridSpan w:val="3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0</w:t>
            </w:r>
          </w:p>
        </w:tc>
        <w:tc>
          <w:tcPr>
            <w:tcW w:w="925" w:type="dxa"/>
            <w:gridSpan w:val="3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5.4</w:t>
            </w:r>
          </w:p>
        </w:tc>
        <w:tc>
          <w:tcPr>
            <w:tcW w:w="743" w:type="dxa"/>
            <w:gridSpan w:val="2"/>
            <w:tcBorders>
              <w:bottom w:val="dashed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2</w:t>
            </w:r>
          </w:p>
        </w:tc>
        <w:tc>
          <w:tcPr>
            <w:tcW w:w="5345" w:type="dxa"/>
            <w:gridSpan w:val="5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furic ester hydrol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526</w:t>
            </w:r>
          </w:p>
        </w:tc>
        <w:tc>
          <w:tcPr>
            <w:tcW w:w="796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873" w:type="dxa"/>
            <w:gridSpan w:val="3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</w:t>
            </w:r>
          </w:p>
        </w:tc>
        <w:tc>
          <w:tcPr>
            <w:tcW w:w="925" w:type="dxa"/>
            <w:gridSpan w:val="3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8.0</w:t>
            </w:r>
          </w:p>
        </w:tc>
        <w:tc>
          <w:tcPr>
            <w:tcW w:w="743" w:type="dxa"/>
            <w:gridSpan w:val="2"/>
            <w:tcBorders>
              <w:top w:val="dashed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47</w:t>
            </w:r>
          </w:p>
        </w:tc>
        <w:tc>
          <w:tcPr>
            <w:tcW w:w="5345" w:type="dxa"/>
            <w:gridSpan w:val="5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nuclease P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56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6.6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ta-N-acetylhexosaminid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9039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7.7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29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e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30234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6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3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2.0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0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zyme regulator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45156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2.6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6.07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ectron transporter, transferring electrons within the cyclic electron transport pathway of photosynthesis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45158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6.7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6.9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ectron transporter, transferring electrons within cytochrome b6 f complex of photosystem II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3735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79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36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00.0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65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uctural constituent of ribosome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6168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1.8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.39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lorophyll binding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8199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4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4.1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51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ic iron binding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45152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3.5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58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isigma factor binding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8134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7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2.6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3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ption factor binding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51082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4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9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5.8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17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folded protein binding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31405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2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8.5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06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poic acid binding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3098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4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1.1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3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matched DNA binding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3697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2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5.1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05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le-stranded DNA binding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984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05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00.0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75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NA binding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3746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9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7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00.0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60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lation elongation factor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427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2.0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44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rganic diphosphat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00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1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4.1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-dependent DNA helicase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5118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9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6.9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2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tamin transporter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5238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9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3.2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3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ug transporter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5288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7.7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85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rin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534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6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6.1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3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derophore-iron transmembrane transporter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5244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0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9.3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5</w:t>
            </w:r>
          </w:p>
        </w:tc>
        <w:tc>
          <w:tcPr>
            <w:tcW w:w="534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ltage-gated ion channel activity</w:t>
            </w:r>
          </w:p>
        </w:tc>
      </w:tr>
      <w:tr>
        <w:trPr>
          <w:trHeight w:val="225" w:hRule="atLeast"/>
        </w:trPr>
        <w:tc>
          <w:tcPr>
            <w:tcW w:w="6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5078</w:t>
            </w:r>
          </w:p>
        </w:tc>
        <w:tc>
          <w:tcPr>
            <w:tcW w:w="7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9</w:t>
            </w:r>
          </w:p>
        </w:tc>
        <w:tc>
          <w:tcPr>
            <w:tcW w:w="87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38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00.0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20" w:after="48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64</w:t>
            </w:r>
          </w:p>
        </w:tc>
        <w:tc>
          <w:tcPr>
            <w:tcW w:w="534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gen ion transmembrane transporter activity</w:t>
            </w:r>
          </w:p>
        </w:tc>
      </w:tr>
      <w:tr>
        <w:trPr>
          <w:trHeight w:val="300" w:hRule="atLeast"/>
        </w:trPr>
        <w:tc>
          <w:tcPr>
            <w:tcW w:w="15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8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6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99" w:type="dxa"/>
            <w:gridSpan w:val="3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</w:rPr>
              <w:t>Group ID</w:t>
            </w:r>
          </w:p>
        </w:tc>
        <w:tc>
          <w:tcPr>
            <w:tcW w:w="796" w:type="dxa"/>
            <w:gridSpan w:val="2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(OCU)</w:t>
            </w:r>
          </w:p>
        </w:tc>
        <w:tc>
          <w:tcPr>
            <w:tcW w:w="873" w:type="dxa"/>
            <w:gridSpan w:val="3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(others)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g(pVal)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rich</w:t>
            </w:r>
          </w:p>
        </w:tc>
        <w:tc>
          <w:tcPr>
            <w:tcW w:w="5134" w:type="dxa"/>
            <w:gridSpan w:val="3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</w:rPr>
              <w:t>GO name</w:t>
            </w:r>
          </w:p>
        </w:tc>
        <w:tc>
          <w:tcPr>
            <w:tcW w:w="21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5078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1.4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10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gen ion transmembrane transporter activity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46961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.2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43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gen ion transporting ATPase activity  rotational mechanism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4693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.7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63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gen ion transporting ATP synthase activity  rotational mechanism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4694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7.4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14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boxylic acid transmembrane transporter activity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8026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1.5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3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-dependent helicase activity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386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7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6.7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13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licase activity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6811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1.0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20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lase activity, acting on carbon-nitrogen (but not peptide) bonds  in linear amides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3735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3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0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4.8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20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uctural constituent of ribosome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5198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3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1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2.5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22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uctural molecule activity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6758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7.0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3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ferase activity  transferring hexosyl groups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30269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0.2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.22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trahydromethanopterin S-methyltransferase activity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8172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5.5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91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-methyltransferase activity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50524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8.1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.08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nzyme-B sulfoethylthiotransferase activity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6782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7.2</w:t>
            </w:r>
          </w:p>
        </w:tc>
        <w:tc>
          <w:tcPr>
            <w:tcW w:w="743" w:type="dxa"/>
            <w:gridSpan w:val="2"/>
            <w:tcBorders/>
            <w:shd w:fill="C6EF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.83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ferase activity  transferring sulfur-containing groups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16773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9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7.1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15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transferase activity  alcohol group as acceptor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672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9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1.5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9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kinase activity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0155</w:t>
            </w:r>
          </w:p>
        </w:tc>
        <w:tc>
          <w:tcPr>
            <w:tcW w:w="79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0</w:t>
            </w:r>
          </w:p>
        </w:tc>
        <w:tc>
          <w:tcPr>
            <w:tcW w:w="92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6.7</w:t>
            </w:r>
          </w:p>
        </w:tc>
        <w:tc>
          <w:tcPr>
            <w:tcW w:w="743" w:type="dxa"/>
            <w:gridSpan w:val="2"/>
            <w:tcBorders/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3</w:t>
            </w:r>
          </w:p>
        </w:tc>
        <w:tc>
          <w:tcPr>
            <w:tcW w:w="50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wo-component sensor activity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:0004673</w:t>
            </w:r>
          </w:p>
        </w:tc>
        <w:tc>
          <w:tcPr>
            <w:tcW w:w="7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0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6.7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0.03</w:t>
            </w:r>
          </w:p>
        </w:tc>
        <w:tc>
          <w:tcPr>
            <w:tcW w:w="50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histidine kinase activity</w:t>
            </w:r>
          </w:p>
        </w:tc>
        <w:tc>
          <w:tcPr>
            <w:tcW w:w="2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evigo.irb.hr/" TargetMode="External"/><Relationship Id="rId3" Type="http://schemas.openxmlformats.org/officeDocument/2006/relationships/hyperlink" Target="http://www.adaptome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5:36:00Z</dcterms:created>
  <dc:creator>Fran</dc:creator>
  <dc:description/>
  <cp:keywords/>
  <dc:language>en-US</dc:language>
  <cp:lastModifiedBy>Fran</cp:lastModifiedBy>
  <dcterms:modified xsi:type="dcterms:W3CDTF">2010-04-23T07:25:00Z</dcterms:modified>
  <cp:revision>6</cp:revision>
  <dc:subject/>
  <dc:title/>
</cp:coreProperties>
</file>